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9EC77" w14:textId="7525A95E" w:rsidR="00407FF3" w:rsidRDefault="00384A93" w:rsidP="00384A93">
      <w:pPr>
        <w:jc w:val="center"/>
      </w:pPr>
      <w:bookmarkStart w:id="0" w:name="_Hlk61899584"/>
      <w:bookmarkStart w:id="1" w:name="OLE_LINK26"/>
      <w:bookmarkStart w:id="2" w:name="OLE_LINK25"/>
      <w:bookmarkStart w:id="3" w:name="_Hlk61460583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1 </w:t>
      </w:r>
      <w:r w:rsidR="00063339" w:rsidRPr="00C74360">
        <w:rPr>
          <w:rFonts w:ascii="Times New Roman" w:eastAsia="宋体" w:hAnsi="Times New Roman" w:cs="Times New Roman"/>
          <w:b/>
          <w:bCs/>
          <w:sz w:val="24"/>
          <w:szCs w:val="24"/>
        </w:rPr>
        <w:t>Autism Spectrum Disorders</w:t>
      </w:r>
      <w:r w:rsidR="0006333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ASD) Survey:</w:t>
      </w:r>
      <w:r w:rsidR="00063339" w:rsidRPr="00C7436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063339" w:rsidRPr="00C74360">
        <w:rPr>
          <w:rFonts w:ascii="Times New Roman" w:eastAsia="宋体" w:hAnsi="Times New Roman" w:cs="Times New Roman"/>
          <w:b/>
          <w:bCs/>
          <w:sz w:val="24"/>
          <w:szCs w:val="24"/>
        </w:rPr>
        <w:t>Awareness and Knowledge</w:t>
      </w:r>
      <w:bookmarkEnd w:id="0"/>
      <w:r w:rsidR="00063339" w:rsidRPr="00C7436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</w:t>
      </w:r>
      <w:bookmarkEnd w:id="1"/>
      <w:bookmarkEnd w:id="2"/>
      <w:r w:rsidR="00063339">
        <w:rPr>
          <w:rFonts w:ascii="Times New Roman" w:eastAsia="宋体" w:hAnsi="Times New Roman" w:cs="Times New Roman"/>
          <w:b/>
          <w:bCs/>
          <w:sz w:val="24"/>
          <w:szCs w:val="24"/>
        </w:rPr>
        <w:t>ASD</w:t>
      </w:r>
      <w:r w:rsidR="00063339" w:rsidRPr="00C7436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mong </w:t>
      </w:r>
      <w:bookmarkStart w:id="4" w:name="_Hlk61460075"/>
      <w:bookmarkStart w:id="5" w:name="OLE_LINK27"/>
      <w:r w:rsidR="00063339" w:rsidRPr="00C74360">
        <w:rPr>
          <w:rFonts w:ascii="Times New Roman" w:eastAsia="宋体" w:hAnsi="Times New Roman" w:cs="Times New Roman"/>
          <w:b/>
          <w:bCs/>
          <w:sz w:val="24"/>
          <w:szCs w:val="24"/>
        </w:rPr>
        <w:t>Child Health Care Workers</w:t>
      </w:r>
      <w:bookmarkEnd w:id="3"/>
      <w:bookmarkEnd w:id="4"/>
      <w:bookmarkEnd w:id="5"/>
    </w:p>
    <w:p w14:paraId="32288613" w14:textId="65FBBE36" w:rsidR="000304D7" w:rsidRPr="00D83219" w:rsidRDefault="00D83219" w:rsidP="00D83219">
      <w:pPr>
        <w:widowControl/>
        <w:spacing w:line="36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D83219">
        <w:rPr>
          <w:rFonts w:ascii="Times New Roman" w:eastAsiaTheme="majorEastAsia" w:hAnsi="Times New Roman" w:cs="Times New Roman"/>
          <w:sz w:val="24"/>
          <w:szCs w:val="24"/>
        </w:rPr>
        <w:t xml:space="preserve">Please mark </w:t>
      </w:r>
      <w:r>
        <w:rPr>
          <w:rFonts w:ascii="Times New Roman" w:eastAsiaTheme="majorEastAsia" w:hAnsi="Times New Roman" w:cs="Times New Roman"/>
          <w:sz w:val="24"/>
          <w:szCs w:val="24"/>
        </w:rPr>
        <w:t>“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√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”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in</w:t>
      </w:r>
      <w:r w:rsidRPr="00D83219">
        <w:rPr>
          <w:rFonts w:ascii="Times New Roman" w:eastAsiaTheme="majorEastAsia" w:hAnsi="Times New Roman" w:cs="Times New Roman"/>
          <w:sz w:val="24"/>
          <w:szCs w:val="24"/>
        </w:rPr>
        <w:t xml:space="preserve"> the appropriate option</w:t>
      </w:r>
      <w:r w:rsidR="009F28B5">
        <w:rPr>
          <w:rFonts w:ascii="Times New Roman" w:eastAsiaTheme="majorEastAsia" w:hAnsi="Times New Roman" w:cs="Times New Roman"/>
          <w:sz w:val="24"/>
          <w:szCs w:val="24"/>
        </w:rPr>
        <w:t>s</w:t>
      </w:r>
      <w:r w:rsidR="00EE02F0">
        <w:rPr>
          <w:rFonts w:ascii="Times New Roman" w:eastAsiaTheme="majorEastAsia" w:hAnsi="Times New Roman" w:cs="Times New Roman"/>
          <w:sz w:val="24"/>
          <w:szCs w:val="24"/>
        </w:rPr>
        <w:t>.</w:t>
      </w:r>
    </w:p>
    <w:tbl>
      <w:tblPr>
        <w:tblW w:w="7003" w:type="pct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1142"/>
        <w:gridCol w:w="849"/>
        <w:gridCol w:w="133"/>
        <w:gridCol w:w="710"/>
        <w:gridCol w:w="993"/>
        <w:gridCol w:w="568"/>
        <w:gridCol w:w="1284"/>
      </w:tblGrid>
      <w:tr w:rsidR="00D94088" w:rsidRPr="00C74360" w14:paraId="121BC436" w14:textId="77777777" w:rsidTr="00D94088">
        <w:trPr>
          <w:trHeight w:val="303"/>
          <w:jc w:val="center"/>
        </w:trPr>
        <w:tc>
          <w:tcPr>
            <w:tcW w:w="1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CBA65C1" w14:textId="0EADD6C1" w:rsidR="00360842" w:rsidRPr="00063339" w:rsidRDefault="00360842" w:rsidP="007E317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633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Ba</w:t>
            </w:r>
            <w:r w:rsidR="009A376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sic</w:t>
            </w:r>
            <w:r w:rsidRPr="0006333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Information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5DE6D4A" w14:textId="77777777" w:rsidR="00360842" w:rsidRDefault="00360842" w:rsidP="007E317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9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DE54C8D" w14:textId="77777777" w:rsidR="00360842" w:rsidRDefault="00360842" w:rsidP="007E317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7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11370FF" w14:textId="7187B2DA" w:rsidR="00360842" w:rsidRDefault="00360842" w:rsidP="007E317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7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1E2BA8F" w14:textId="77777777" w:rsidR="00360842" w:rsidRPr="000304D7" w:rsidRDefault="00360842" w:rsidP="007E317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94088" w:rsidRPr="00C74360" w14:paraId="1E3DD1D1" w14:textId="77777777" w:rsidTr="00D94088">
        <w:trPr>
          <w:trHeight w:val="303"/>
          <w:jc w:val="center"/>
        </w:trPr>
        <w:tc>
          <w:tcPr>
            <w:tcW w:w="1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4CAF68" w14:textId="0ED5254D" w:rsidR="00360842" w:rsidRDefault="00360842" w:rsidP="007E317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A</w:t>
            </w:r>
            <w:r w:rsidRPr="00C74360">
              <w:rPr>
                <w:rFonts w:ascii="Times New Roman" w:eastAsiaTheme="majorEastAsia" w:hAnsi="Times New Roman" w:cs="Times New Roman"/>
                <w:sz w:val="24"/>
                <w:szCs w:val="24"/>
              </w:rPr>
              <w:t>ge</w:t>
            </w:r>
            <w:r w:rsidR="009A3765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1036" w:type="pct"/>
            <w:tcBorders>
              <w:top w:val="single" w:sz="4" w:space="0" w:color="auto"/>
            </w:tcBorders>
          </w:tcPr>
          <w:p w14:paraId="49F22097" w14:textId="4B2731C3" w:rsidR="00360842" w:rsidRDefault="00D83219" w:rsidP="007E317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9A3765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30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</w:tcBorders>
          </w:tcPr>
          <w:p w14:paraId="5F98F8CE" w14:textId="05DFF4A9" w:rsidR="00360842" w:rsidRDefault="009A3765" w:rsidP="007E317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-39</w:t>
            </w:r>
          </w:p>
        </w:tc>
        <w:tc>
          <w:tcPr>
            <w:tcW w:w="732" w:type="pct"/>
            <w:gridSpan w:val="2"/>
            <w:tcBorders>
              <w:top w:val="single" w:sz="4" w:space="0" w:color="auto"/>
            </w:tcBorders>
          </w:tcPr>
          <w:p w14:paraId="68D92BB3" w14:textId="017E792F" w:rsidR="00360842" w:rsidRDefault="009A3765" w:rsidP="007E317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-49</w:t>
            </w:r>
          </w:p>
        </w:tc>
        <w:tc>
          <w:tcPr>
            <w:tcW w:w="796" w:type="pct"/>
            <w:gridSpan w:val="2"/>
            <w:tcBorders>
              <w:top w:val="single" w:sz="4" w:space="0" w:color="auto"/>
            </w:tcBorders>
          </w:tcPr>
          <w:p w14:paraId="6E6E72FA" w14:textId="2722E5BC" w:rsidR="00360842" w:rsidRPr="000304D7" w:rsidRDefault="009A3765" w:rsidP="007E317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50</w:t>
            </w:r>
          </w:p>
        </w:tc>
      </w:tr>
      <w:tr w:rsidR="00D94088" w:rsidRPr="00C74360" w14:paraId="5FB08BAB" w14:textId="77777777" w:rsidTr="00D94088">
        <w:trPr>
          <w:trHeight w:val="303"/>
          <w:jc w:val="center"/>
        </w:trPr>
        <w:tc>
          <w:tcPr>
            <w:tcW w:w="1523" w:type="pct"/>
            <w:shd w:val="clear" w:color="auto" w:fill="auto"/>
            <w:noWrap/>
            <w:vAlign w:val="center"/>
          </w:tcPr>
          <w:p w14:paraId="0AE07E9D" w14:textId="42865BA6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G</w:t>
            </w:r>
            <w:r w:rsidRPr="00C74360">
              <w:rPr>
                <w:rFonts w:ascii="Times New Roman" w:eastAsiaTheme="majorEastAsia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036" w:type="pct"/>
          </w:tcPr>
          <w:p w14:paraId="61660E5F" w14:textId="1193A40F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13" w:type="pct"/>
            <w:gridSpan w:val="3"/>
          </w:tcPr>
          <w:p w14:paraId="011A8587" w14:textId="25735B74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32" w:type="pct"/>
            <w:gridSpan w:val="2"/>
          </w:tcPr>
          <w:p w14:paraId="23423B57" w14:textId="7AB28896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796" w:type="pct"/>
            <w:gridSpan w:val="2"/>
          </w:tcPr>
          <w:p w14:paraId="3EEB3081" w14:textId="2E2EE013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94088" w:rsidRPr="00C74360" w14:paraId="3D233350" w14:textId="77777777" w:rsidTr="00D94088">
        <w:trPr>
          <w:trHeight w:val="303"/>
          <w:jc w:val="center"/>
        </w:trPr>
        <w:tc>
          <w:tcPr>
            <w:tcW w:w="1523" w:type="pct"/>
            <w:shd w:val="clear" w:color="auto" w:fill="auto"/>
            <w:noWrap/>
            <w:vAlign w:val="center"/>
          </w:tcPr>
          <w:p w14:paraId="221F6F57" w14:textId="1F4DFFDF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</w:t>
            </w:r>
            <w:r w:rsidRPr="00C74360">
              <w:rPr>
                <w:rFonts w:ascii="Times New Roman" w:eastAsiaTheme="majorEastAsia" w:hAnsi="Times New Roman" w:cs="Times New Roman"/>
                <w:sz w:val="24"/>
                <w:szCs w:val="24"/>
              </w:rPr>
              <w:t>thnicity</w:t>
            </w:r>
          </w:p>
        </w:tc>
        <w:tc>
          <w:tcPr>
            <w:tcW w:w="1036" w:type="pct"/>
          </w:tcPr>
          <w:p w14:paraId="2AFF334D" w14:textId="79CF7101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n</w:t>
            </w:r>
          </w:p>
        </w:tc>
        <w:tc>
          <w:tcPr>
            <w:tcW w:w="913" w:type="pct"/>
            <w:gridSpan w:val="3"/>
          </w:tcPr>
          <w:p w14:paraId="060FC743" w14:textId="64A2F445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ority</w:t>
            </w:r>
          </w:p>
        </w:tc>
        <w:tc>
          <w:tcPr>
            <w:tcW w:w="732" w:type="pct"/>
            <w:gridSpan w:val="2"/>
          </w:tcPr>
          <w:p w14:paraId="1B5FCA85" w14:textId="446B81F0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796" w:type="pct"/>
            <w:gridSpan w:val="2"/>
          </w:tcPr>
          <w:p w14:paraId="44E916F9" w14:textId="6B64A808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94088" w:rsidRPr="00C74360" w14:paraId="3B6A4226" w14:textId="77777777" w:rsidTr="00D94088">
        <w:trPr>
          <w:trHeight w:val="303"/>
          <w:jc w:val="center"/>
        </w:trPr>
        <w:tc>
          <w:tcPr>
            <w:tcW w:w="1523" w:type="pct"/>
            <w:shd w:val="clear" w:color="auto" w:fill="auto"/>
            <w:noWrap/>
            <w:vAlign w:val="center"/>
          </w:tcPr>
          <w:p w14:paraId="06542591" w14:textId="03C7680D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</w:t>
            </w:r>
            <w:r w:rsidRPr="00C74360">
              <w:rPr>
                <w:rFonts w:ascii="Times New Roman" w:eastAsiaTheme="majorEastAsia" w:hAnsi="Times New Roman" w:cs="Times New Roman"/>
                <w:sz w:val="24"/>
                <w:szCs w:val="24"/>
              </w:rPr>
              <w:t>ducation</w:t>
            </w:r>
          </w:p>
        </w:tc>
        <w:tc>
          <w:tcPr>
            <w:tcW w:w="1036" w:type="pct"/>
          </w:tcPr>
          <w:p w14:paraId="6531EDC3" w14:textId="5A040A61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Middle vocational</w:t>
            </w:r>
          </w:p>
        </w:tc>
        <w:tc>
          <w:tcPr>
            <w:tcW w:w="913" w:type="pct"/>
            <w:gridSpan w:val="3"/>
          </w:tcPr>
          <w:p w14:paraId="32D99676" w14:textId="41F69BC1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 vocational</w:t>
            </w:r>
          </w:p>
        </w:tc>
        <w:tc>
          <w:tcPr>
            <w:tcW w:w="732" w:type="pct"/>
            <w:gridSpan w:val="2"/>
          </w:tcPr>
          <w:p w14:paraId="477B4A9D" w14:textId="4A9EA4B5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College</w:t>
            </w:r>
          </w:p>
        </w:tc>
        <w:tc>
          <w:tcPr>
            <w:tcW w:w="796" w:type="pct"/>
            <w:gridSpan w:val="2"/>
          </w:tcPr>
          <w:p w14:paraId="5FEA5275" w14:textId="1A51CBF9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94088" w:rsidRPr="00C74360" w14:paraId="097F9EFB" w14:textId="77777777" w:rsidTr="00D94088">
        <w:trPr>
          <w:trHeight w:val="303"/>
          <w:jc w:val="center"/>
        </w:trPr>
        <w:tc>
          <w:tcPr>
            <w:tcW w:w="1523" w:type="pct"/>
            <w:shd w:val="clear" w:color="auto" w:fill="auto"/>
            <w:noWrap/>
            <w:vAlign w:val="center"/>
          </w:tcPr>
          <w:p w14:paraId="31CAB628" w14:textId="6D924402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N</w:t>
            </w:r>
            <w:r w:rsidRPr="00C74360">
              <w:rPr>
                <w:rFonts w:ascii="Times New Roman" w:eastAsiaTheme="majorEastAsia" w:hAnsi="Times New Roman" w:cs="Times New Roman"/>
                <w:sz w:val="24"/>
                <w:szCs w:val="24"/>
              </w:rPr>
              <w:t>umber of years in practice</w:t>
            </w:r>
          </w:p>
        </w:tc>
        <w:tc>
          <w:tcPr>
            <w:tcW w:w="1036" w:type="pct"/>
          </w:tcPr>
          <w:p w14:paraId="48BAEECD" w14:textId="0586FB6B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10</w:t>
            </w:r>
          </w:p>
        </w:tc>
        <w:tc>
          <w:tcPr>
            <w:tcW w:w="913" w:type="pct"/>
            <w:gridSpan w:val="3"/>
          </w:tcPr>
          <w:p w14:paraId="78155EA6" w14:textId="2ECDE2A5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-19</w:t>
            </w:r>
          </w:p>
        </w:tc>
        <w:tc>
          <w:tcPr>
            <w:tcW w:w="732" w:type="pct"/>
            <w:gridSpan w:val="2"/>
          </w:tcPr>
          <w:p w14:paraId="4668193F" w14:textId="701A6D40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29</w:t>
            </w:r>
          </w:p>
        </w:tc>
        <w:tc>
          <w:tcPr>
            <w:tcW w:w="796" w:type="pct"/>
            <w:gridSpan w:val="2"/>
          </w:tcPr>
          <w:p w14:paraId="229D5982" w14:textId="083B8089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30</w:t>
            </w:r>
          </w:p>
        </w:tc>
      </w:tr>
      <w:tr w:rsidR="00D94088" w:rsidRPr="00C74360" w14:paraId="4631FC2E" w14:textId="77777777" w:rsidTr="00D94088">
        <w:trPr>
          <w:trHeight w:val="303"/>
          <w:jc w:val="center"/>
        </w:trPr>
        <w:tc>
          <w:tcPr>
            <w:tcW w:w="1523" w:type="pct"/>
            <w:shd w:val="clear" w:color="auto" w:fill="auto"/>
            <w:noWrap/>
            <w:vAlign w:val="center"/>
          </w:tcPr>
          <w:p w14:paraId="19461597" w14:textId="138BD141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O</w:t>
            </w:r>
            <w:r w:rsidRPr="00C74360">
              <w:rPr>
                <w:rFonts w:ascii="Times New Roman" w:eastAsiaTheme="majorEastAsia" w:hAnsi="Times New Roman" w:cs="Times New Roman"/>
                <w:sz w:val="24"/>
                <w:szCs w:val="24"/>
              </w:rPr>
              <w:t>ccupation</w:t>
            </w:r>
          </w:p>
        </w:tc>
        <w:tc>
          <w:tcPr>
            <w:tcW w:w="1036" w:type="pct"/>
          </w:tcPr>
          <w:p w14:paraId="30B6F482" w14:textId="7E235EE3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octor</w:t>
            </w:r>
          </w:p>
        </w:tc>
        <w:tc>
          <w:tcPr>
            <w:tcW w:w="913" w:type="pct"/>
            <w:gridSpan w:val="3"/>
          </w:tcPr>
          <w:p w14:paraId="4489A66D" w14:textId="3C9E97D4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rse</w:t>
            </w:r>
          </w:p>
        </w:tc>
        <w:tc>
          <w:tcPr>
            <w:tcW w:w="732" w:type="pct"/>
            <w:gridSpan w:val="2"/>
          </w:tcPr>
          <w:p w14:paraId="75CEF0F8" w14:textId="4ED2E627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 w:rsidR="00D94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s</w:t>
            </w:r>
          </w:p>
        </w:tc>
        <w:tc>
          <w:tcPr>
            <w:tcW w:w="796" w:type="pct"/>
            <w:gridSpan w:val="2"/>
          </w:tcPr>
          <w:p w14:paraId="1EFF60D1" w14:textId="0BD44734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D94088" w:rsidRPr="00C74360" w14:paraId="708E61A0" w14:textId="77777777" w:rsidTr="00D94088">
        <w:trPr>
          <w:trHeight w:val="303"/>
          <w:jc w:val="center"/>
        </w:trPr>
        <w:tc>
          <w:tcPr>
            <w:tcW w:w="1523" w:type="pct"/>
            <w:shd w:val="clear" w:color="auto" w:fill="auto"/>
            <w:noWrap/>
            <w:vAlign w:val="center"/>
          </w:tcPr>
          <w:p w14:paraId="0C1FADF4" w14:textId="4DD2C4F5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P</w:t>
            </w:r>
            <w:r w:rsidRPr="00C74360">
              <w:rPr>
                <w:rFonts w:ascii="Times New Roman" w:eastAsiaTheme="majorEastAsia" w:hAnsi="Times New Roman" w:cs="Times New Roman"/>
                <w:sz w:val="24"/>
                <w:szCs w:val="24"/>
              </w:rPr>
              <w:t>rofessional title</w:t>
            </w:r>
          </w:p>
        </w:tc>
        <w:tc>
          <w:tcPr>
            <w:tcW w:w="1036" w:type="pct"/>
          </w:tcPr>
          <w:p w14:paraId="366118D9" w14:textId="4D8C8FA2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ary</w:t>
            </w:r>
          </w:p>
        </w:tc>
        <w:tc>
          <w:tcPr>
            <w:tcW w:w="913" w:type="pct"/>
            <w:gridSpan w:val="3"/>
          </w:tcPr>
          <w:p w14:paraId="14D711E7" w14:textId="3A6AE2AA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ddle</w:t>
            </w:r>
          </w:p>
        </w:tc>
        <w:tc>
          <w:tcPr>
            <w:tcW w:w="732" w:type="pct"/>
            <w:gridSpan w:val="2"/>
          </w:tcPr>
          <w:p w14:paraId="460300F1" w14:textId="67DA864B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796" w:type="pct"/>
            <w:gridSpan w:val="2"/>
          </w:tcPr>
          <w:p w14:paraId="7C47FBA8" w14:textId="1E5C5B0C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 w:rsidR="00D94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s</w:t>
            </w:r>
          </w:p>
        </w:tc>
      </w:tr>
      <w:tr w:rsidR="00D94088" w:rsidRPr="00C74360" w14:paraId="1DDBD5AD" w14:textId="77777777" w:rsidTr="00D94088">
        <w:trPr>
          <w:trHeight w:val="303"/>
          <w:jc w:val="center"/>
        </w:trPr>
        <w:tc>
          <w:tcPr>
            <w:tcW w:w="1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DA63D" w14:textId="24BCB2A1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 w:val="24"/>
                <w:szCs w:val="24"/>
              </w:rPr>
              <w:t>E</w:t>
            </w:r>
            <w:r w:rsidRPr="00C74360">
              <w:rPr>
                <w:rFonts w:ascii="Times New Roman" w:eastAsiaTheme="majorEastAsia" w:hAnsi="Times New Roman" w:cs="Times New Roman"/>
                <w:sz w:val="24"/>
                <w:szCs w:val="24"/>
              </w:rPr>
              <w:t>conomic income</w:t>
            </w:r>
          </w:p>
        </w:tc>
        <w:tc>
          <w:tcPr>
            <w:tcW w:w="1036" w:type="pct"/>
            <w:tcBorders>
              <w:bottom w:val="single" w:sz="4" w:space="0" w:color="auto"/>
            </w:tcBorders>
          </w:tcPr>
          <w:p w14:paraId="7C9F5F54" w14:textId="3315E9A9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3000</w:t>
            </w:r>
          </w:p>
        </w:tc>
        <w:tc>
          <w:tcPr>
            <w:tcW w:w="913" w:type="pct"/>
            <w:gridSpan w:val="3"/>
            <w:tcBorders>
              <w:bottom w:val="single" w:sz="4" w:space="0" w:color="auto"/>
            </w:tcBorders>
          </w:tcPr>
          <w:p w14:paraId="578A5A08" w14:textId="78A55503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00-4999</w:t>
            </w:r>
          </w:p>
        </w:tc>
        <w:tc>
          <w:tcPr>
            <w:tcW w:w="732" w:type="pct"/>
            <w:gridSpan w:val="2"/>
            <w:tcBorders>
              <w:bottom w:val="single" w:sz="4" w:space="0" w:color="auto"/>
            </w:tcBorders>
          </w:tcPr>
          <w:p w14:paraId="09190C62" w14:textId="4E7EF8E9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00-9999</w:t>
            </w:r>
          </w:p>
        </w:tc>
        <w:tc>
          <w:tcPr>
            <w:tcW w:w="796" w:type="pct"/>
            <w:gridSpan w:val="2"/>
            <w:tcBorders>
              <w:bottom w:val="single" w:sz="4" w:space="0" w:color="auto"/>
            </w:tcBorders>
          </w:tcPr>
          <w:p w14:paraId="20FCD09D" w14:textId="1BEB658A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  <w:r w:rsidR="00D94088"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10000</w:t>
            </w:r>
          </w:p>
        </w:tc>
      </w:tr>
      <w:tr w:rsidR="009A3765" w:rsidRPr="00C74360" w14:paraId="57A0B3F7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40EC95BE" w14:textId="736DFC6C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A4521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ral Knowledge of ASD in Children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F39663A" w14:textId="5D79A52E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138E7E" w14:textId="1EC2CFEC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4E664B" w14:textId="32AF4E07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304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do not know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7B72203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5AD5FDFE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8E5C0" w14:textId="5E7DF0DC" w:rsidR="009A3765" w:rsidRPr="00A4521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ernational Autism Day is on 2 April every year.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2ECC3" w14:textId="208DFDDE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1D1F9" w14:textId="0250EE3E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13531" w14:textId="75D063A9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1BE27CAF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36547B05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45D839" w14:textId="62003ADE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D is a common disease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0784EF5B" w14:textId="3DDF3E80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11DF3839" w14:textId="386D84E6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3B7CA518" w14:textId="5C904192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37D66103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128766F9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A2973B" w14:textId="6F862244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D is a developmental disorder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6290969C" w14:textId="07DD734F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5FEED954" w14:textId="559D40B1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6914529D" w14:textId="0CC7997A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4BB24ED7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1738BF44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C1E04" w14:textId="770E4F0B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D is a congenital disease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3E484E34" w14:textId="7AFB53CD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76ECF70E" w14:textId="16CAD497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7BCECFF0" w14:textId="7E4A54BB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480C3421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79E40DEB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15FE0" w14:textId="3CF6EEC7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causes of ASD include genetic factors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6CA7C0F4" w14:textId="68330C40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7AA253C4" w14:textId="0969E9CA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4074722D" w14:textId="3F3AAB7F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4E4CF872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434A87E5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BCED7" w14:textId="1D4C246D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e are state subsidies for families with ASD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279AF476" w14:textId="0D1E20F9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7EA10AFC" w14:textId="57E3ACD9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032F67A0" w14:textId="546AEA1B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4CA72530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47F801F9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1FCC2DC" w14:textId="10708966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4521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ymptomology of ASD in Children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CC57AE" w14:textId="4853BCA9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24C551A" w14:textId="4F79787C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5698456" w14:textId="021005C4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304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do not know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C06B26F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0EEF1126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81080" w14:textId="0471A5EA" w:rsidR="009A3765" w:rsidRPr="00A4521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clinical manifestations of ASD can be mild or severe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50DDAF34" w14:textId="16F6C3F3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63973A46" w14:textId="13C7EEC3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3BA38E35" w14:textId="781F6C21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0C936DFC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05BA2519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99DC3" w14:textId="512DF28B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hildren with ASD may appear to have special skills or interests in a particular aspect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36C5FCE2" w14:textId="6ABE9CC1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64834909" w14:textId="2D908549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1B95BD6E" w14:textId="1C560DF3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5A90F2A9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21B082C4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018A8" w14:textId="0B9558D2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IQ scores of children with ASD are either partially high or low or normal compared to those in the general population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2D7EC697" w14:textId="7B7D2BEE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7395555C" w14:textId="0C0B39C8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42F8A7B4" w14:textId="25B46BEC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584672D7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026A540A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B2464F" w14:textId="4426B935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ldren with ASD may be unable to speak at an age when they should be able to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59402445" w14:textId="1C9BFB3A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0CBC4BEA" w14:textId="2701A9CD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2EB90DE6" w14:textId="05DBED20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0C570BBF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7CE2D493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91A33" w14:textId="25020610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ldren with ASD are indifferent to their surroundings, play alone and exhibit social withdrawal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4DFF092B" w14:textId="59AF54A0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4C0F8D03" w14:textId="364E5C89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0BA1967E" w14:textId="7740C883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5117108D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4439E65F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8D547F" w14:textId="7C4795E3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ldren with ASD do not respond to being called names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12EF66A8" w14:textId="614E1B53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0541EF56" w14:textId="0C7B34B8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4D87617A" w14:textId="6DA22A18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5DB357BD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305CB0AA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D5EB8" w14:textId="6EF23702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ldren with ASD cannot use their own expressions of emotion to get your attention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0A07837A" w14:textId="5D352BFB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5D4B8F7F" w14:textId="5BE51785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36CCF379" w14:textId="7EC43343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6FA537DB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21FE37D2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2612FBA" w14:textId="30B04A6F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4521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creening and Diagnosis of ASD in Children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570E510" w14:textId="76244150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7105F45" w14:textId="67EA94B8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23A658" w14:textId="2D583E05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304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do not know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4B1545D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5B957589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3689C" w14:textId="0FCAE4DC" w:rsidR="009A3765" w:rsidRPr="00A4521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ldren with ASD should go to medical institutions for consultation and treatment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5F31098D" w14:textId="75BA8876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7748612D" w14:textId="10120E15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2EC4FE53" w14:textId="1FB2EECF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565D7D1C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3C746E0F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465143" w14:textId="59AF120F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 clinic for children with ASD includes a children’s neurology department, children’s health department and other departments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5FA86BED" w14:textId="2C54B6C5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5B415536" w14:textId="48F47DEE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746EEAF4" w14:textId="668FEF8C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5E3899E2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7FD777E2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1F4966" w14:textId="081F28D1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 DSM-5 has the latest diagnostic criteria for ASD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754FAB6A" w14:textId="2E6D9C63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0C6FE7CA" w14:textId="3E15603A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3C1BE19C" w14:textId="551957E0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14AB047A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0EDA3D56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221C5" w14:textId="656FB527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rly detection and early screening are helpful to the prognosis of ASD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78F6470C" w14:textId="098579C1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1B109850" w14:textId="609C99C2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66AFFFC4" w14:textId="72C38D9A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08F3DFB8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24285CCD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2B1502" w14:textId="3B7CD7F3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he earliest age for the early screening of ASD is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ne</w:t>
            </w: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year old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67D1C128" w14:textId="3F7556F3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74EC125D" w14:textId="139581AB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1F897D23" w14:textId="699C4B58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78926B39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58FD4ABA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2FD0E54" w14:textId="0828B111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92AA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tervention and Treatment of ASD in Children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11B8681" w14:textId="1C1D9772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03E27A" w14:textId="3647A1B8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140D1B" w14:textId="7513D73F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 w:rsidRPr="000304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do not know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44793C8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1FDD02AC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9D6456" w14:textId="7CBC4D6F" w:rsidR="009A3765" w:rsidRPr="00D92AAD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ere are no effective drugs to treat ASD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571F2EAD" w14:textId="5EF38A11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624E9137" w14:textId="400499FF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7B25DA2C" w14:textId="0B94B41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762FB91A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5183BCB9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AAF48" w14:textId="45EBD3A8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havioral interventions for ASD include applied behavioral analysis therapy, picture vocabulary communication systems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20231E6C" w14:textId="0323B4B1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7E52D0B9" w14:textId="0BD7A9EB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4A1E51F3" w14:textId="6B9E5804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083AC427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4B96A040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39AF2" w14:textId="6C8E8D44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ASD is incurable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127BF65B" w14:textId="33CE57A0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38A6BCA1" w14:textId="0E045A96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6F9F2F79" w14:textId="5813EE94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48ED1DA2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9A3765" w:rsidRPr="00C74360" w14:paraId="3D2FCB10" w14:textId="77777777" w:rsidTr="009A3765">
        <w:trPr>
          <w:trHeight w:val="303"/>
          <w:jc w:val="center"/>
        </w:trPr>
        <w:tc>
          <w:tcPr>
            <w:tcW w:w="305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3C596" w14:textId="6D8DF775" w:rsidR="009A3765" w:rsidRPr="00C74360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7436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tamin supplements during pregnancy may prevent ASD.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vAlign w:val="center"/>
          </w:tcPr>
          <w:p w14:paraId="169FCCC2" w14:textId="7A5B2AC0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362" w:type="pct"/>
            <w:gridSpan w:val="2"/>
            <w:tcBorders>
              <w:bottom w:val="single" w:sz="4" w:space="0" w:color="auto"/>
            </w:tcBorders>
            <w:vAlign w:val="center"/>
          </w:tcPr>
          <w:p w14:paraId="0B7EE9F9" w14:textId="168413A5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671" w:type="pct"/>
            <w:gridSpan w:val="2"/>
            <w:tcBorders>
              <w:bottom w:val="single" w:sz="4" w:space="0" w:color="auto"/>
            </w:tcBorders>
            <w:vAlign w:val="center"/>
          </w:tcPr>
          <w:p w14:paraId="1EE2B17A" w14:textId="63F25936" w:rsidR="009A3765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□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79BF5BC0" w14:textId="77777777" w:rsidR="009A3765" w:rsidRPr="000304D7" w:rsidRDefault="009A3765" w:rsidP="009A376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C945E22" w14:textId="77777777" w:rsidR="009A3765" w:rsidRDefault="009A3765">
      <w:pPr>
        <w:rPr>
          <w:rFonts w:hint="eastAsia"/>
        </w:rPr>
      </w:pPr>
    </w:p>
    <w:sectPr w:rsidR="009A37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ACA5F" w14:textId="77777777" w:rsidR="0034051A" w:rsidRDefault="0034051A" w:rsidP="000304D7">
      <w:pPr>
        <w:spacing w:after="0" w:line="240" w:lineRule="auto"/>
      </w:pPr>
      <w:r>
        <w:separator/>
      </w:r>
    </w:p>
  </w:endnote>
  <w:endnote w:type="continuationSeparator" w:id="0">
    <w:p w14:paraId="3D1E60AD" w14:textId="77777777" w:rsidR="0034051A" w:rsidRDefault="0034051A" w:rsidP="00030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6106B" w14:textId="77777777" w:rsidR="0034051A" w:rsidRDefault="0034051A" w:rsidP="000304D7">
      <w:pPr>
        <w:spacing w:after="0" w:line="240" w:lineRule="auto"/>
      </w:pPr>
      <w:r>
        <w:separator/>
      </w:r>
    </w:p>
  </w:footnote>
  <w:footnote w:type="continuationSeparator" w:id="0">
    <w:p w14:paraId="25A60104" w14:textId="77777777" w:rsidR="0034051A" w:rsidRDefault="0034051A" w:rsidP="000304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905"/>
    <w:rsid w:val="000304D7"/>
    <w:rsid w:val="00063339"/>
    <w:rsid w:val="000C4E32"/>
    <w:rsid w:val="0034051A"/>
    <w:rsid w:val="00360842"/>
    <w:rsid w:val="00384A93"/>
    <w:rsid w:val="005137AB"/>
    <w:rsid w:val="00682000"/>
    <w:rsid w:val="008A18F4"/>
    <w:rsid w:val="009A3765"/>
    <w:rsid w:val="009F28B5"/>
    <w:rsid w:val="00A45215"/>
    <w:rsid w:val="00B07905"/>
    <w:rsid w:val="00D83219"/>
    <w:rsid w:val="00D92AAD"/>
    <w:rsid w:val="00D94088"/>
    <w:rsid w:val="00EE02F0"/>
    <w:rsid w:val="00FA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ECB3A"/>
  <w15:chartTrackingRefBased/>
  <w15:docId w15:val="{1D96B2BF-F7F7-4EEA-9D09-02923C1D6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04D7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4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4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4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96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35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娱</dc:creator>
  <cp:keywords/>
  <dc:description/>
  <cp:lastModifiedBy>马 娱</cp:lastModifiedBy>
  <cp:revision>5</cp:revision>
  <dcterms:created xsi:type="dcterms:W3CDTF">2021-07-07T07:46:00Z</dcterms:created>
  <dcterms:modified xsi:type="dcterms:W3CDTF">2021-07-07T13:03:00Z</dcterms:modified>
</cp:coreProperties>
</file>